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8E3EE7C" w14:textId="01A272D4" w:rsidR="000B30ED" w:rsidRPr="00936F0C" w:rsidRDefault="000B30ED">
      <w:pPr>
        <w:rPr>
          <w:rFonts w:ascii="Times New Roman" w:hAnsi="Times New Roman" w:cs="Times New Roman"/>
        </w:rPr>
      </w:pPr>
      <w:proofErr w:type="gramStart"/>
      <w:r>
        <w:t xml:space="preserve">Table </w:t>
      </w:r>
      <w:r w:rsidR="00C861E7">
        <w:t>S</w:t>
      </w:r>
      <w:r w:rsidR="00A03586">
        <w:t>2</w:t>
      </w:r>
      <w:r w:rsidR="00DE6C28">
        <w:t>a</w:t>
      </w:r>
      <w:r>
        <w:t>.</w:t>
      </w:r>
      <w:proofErr w:type="gramEnd"/>
      <w:r w:rsidR="00936F0C" w:rsidRPr="00936F0C">
        <w:t xml:space="preserve"> </w:t>
      </w:r>
      <w:r w:rsidR="00936F0C">
        <w:t>Adult g</w:t>
      </w:r>
      <w:r w:rsidR="00936F0C" w:rsidRPr="00836404">
        <w:t xml:space="preserve">laucous gull </w:t>
      </w:r>
      <w:r w:rsidR="00936F0C">
        <w:t>samples (</w:t>
      </w:r>
      <w:r w:rsidR="00936F0C" w:rsidRPr="00E373EB">
        <w:rPr>
          <w:i/>
        </w:rPr>
        <w:t>n</w:t>
      </w:r>
      <w:r w:rsidR="00936F0C">
        <w:t xml:space="preserve">=15) were collected in 2017 on Svalbard and tested for Avian Influenza antibodies based on the ELISA principle. </w:t>
      </w:r>
      <w:r>
        <w:t xml:space="preserve"> </w:t>
      </w:r>
      <w:r w:rsidR="00936F0C">
        <w:t xml:space="preserve">S/N ratios (the ratio of ELISA optical </w:t>
      </w:r>
      <w:r w:rsidR="00936F0C" w:rsidRPr="00936F0C">
        <w:rPr>
          <w:rFonts w:ascii="Times New Roman" w:hAnsi="Times New Roman" w:cs="Times New Roman"/>
        </w:rPr>
        <w:t xml:space="preserve">densities from the specimen and the negative control) are provided.  The </w:t>
      </w:r>
      <w:r w:rsidR="00936F0C" w:rsidRPr="00936F0C">
        <w:rPr>
          <w:rFonts w:ascii="Times New Roman" w:hAnsi="Times New Roman" w:cs="Times New Roman"/>
          <w:color w:val="000000" w:themeColor="text1"/>
        </w:rPr>
        <w:t xml:space="preserve">manufacturers recommended </w:t>
      </w:r>
      <w:r w:rsidR="00936F0C" w:rsidRPr="00936F0C">
        <w:rPr>
          <w:rFonts w:ascii="Times New Roman" w:hAnsi="Times New Roman" w:cs="Times New Roman"/>
        </w:rPr>
        <w:t xml:space="preserve">cut-off of less than or equal to 0.5 for a positive reading was used.  Negative is </w:t>
      </w:r>
      <w:r w:rsidR="00936F0C" w:rsidRPr="00936F0C">
        <w:rPr>
          <w:rFonts w:ascii="Times New Roman" w:eastAsia="Times New Roman" w:hAnsi="Times New Roman" w:cs="Times New Roman"/>
          <w:color w:val="000000" w:themeColor="text1"/>
          <w:lang w:val="en-AU" w:eastAsia="en-GB"/>
        </w:rPr>
        <w:t>≥ 0.50; Positive is &lt;0.50.</w:t>
      </w:r>
    </w:p>
    <w:tbl>
      <w:tblPr>
        <w:tblW w:w="2580" w:type="dxa"/>
        <w:tblLook w:val="04A0" w:firstRow="1" w:lastRow="0" w:firstColumn="1" w:lastColumn="0" w:noHBand="0" w:noVBand="1"/>
      </w:tblPr>
      <w:tblGrid>
        <w:gridCol w:w="1520"/>
        <w:gridCol w:w="1060"/>
      </w:tblGrid>
      <w:tr w:rsidR="00936F0C" w:rsidRPr="005A4A3D" w14:paraId="788DB20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07957" w14:textId="77777777" w:rsidR="00936F0C" w:rsidRPr="005A4A3D" w:rsidRDefault="00936F0C" w:rsidP="00936F0C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S/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BBE003" w14:textId="77777777" w:rsidR="00936F0C" w:rsidRPr="005A4A3D" w:rsidRDefault="00936F0C" w:rsidP="005A4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Result</w:t>
            </w:r>
          </w:p>
        </w:tc>
      </w:tr>
      <w:tr w:rsidR="00936F0C" w:rsidRPr="005A4A3D" w14:paraId="109B27C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32A76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8099DA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77A0C3F9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E714AC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0EEA9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07FA4B2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6EC548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6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931454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1B755E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8E42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6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465EFF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23535DE9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2BB4DB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C5E0F1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3EB11471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B52FAE1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96F5231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431FD322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FEDE31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9ECCB4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DEBDF7F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865D433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4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58A83B7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376E2216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2DB16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EBB43B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74F2B2F1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3AAA24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6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DE8A3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467BBF2C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131C1650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4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790BBA7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382E9F64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4547C9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DF8CF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C17252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3D624A45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4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EC80FE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22CBC1AD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2C11C4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5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B2434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3953CAD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772173BA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1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CE4D6"/>
            <w:noWrap/>
            <w:vAlign w:val="bottom"/>
            <w:hideMark/>
          </w:tcPr>
          <w:p w14:paraId="5961AF77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</w:tbl>
    <w:p w14:paraId="5F458785" w14:textId="55184837" w:rsidR="00654222" w:rsidRDefault="00654222"/>
    <w:p w14:paraId="1F973F86" w14:textId="02E249E5" w:rsidR="00936F0C" w:rsidRDefault="00936F0C"/>
    <w:p w14:paraId="2C4AB4FB" w14:textId="501BE87C" w:rsidR="00936F0C" w:rsidRPr="00936F0C" w:rsidRDefault="00936F0C" w:rsidP="00936F0C">
      <w:pPr>
        <w:rPr>
          <w:rFonts w:ascii="Times New Roman" w:hAnsi="Times New Roman" w:cs="Times New Roman"/>
        </w:rPr>
      </w:pPr>
      <w:r>
        <w:t xml:space="preserve">Table </w:t>
      </w:r>
      <w:r w:rsidR="00C861E7">
        <w:t>S</w:t>
      </w:r>
      <w:r w:rsidR="00B84B9C">
        <w:t>2b</w:t>
      </w:r>
      <w:r>
        <w:t>. Adult black-legged kittiwake (</w:t>
      </w:r>
      <w:r w:rsidRPr="000B6868">
        <w:rPr>
          <w:i/>
          <w:iCs/>
        </w:rPr>
        <w:t xml:space="preserve">Rissa </w:t>
      </w:r>
      <w:proofErr w:type="spellStart"/>
      <w:r w:rsidRPr="000B6868">
        <w:rPr>
          <w:i/>
          <w:iCs/>
        </w:rPr>
        <w:t>tridactyla</w:t>
      </w:r>
      <w:proofErr w:type="spellEnd"/>
      <w:r>
        <w:t xml:space="preserve">) samples (n = 25) were collected in 2015 on Svalbard and tested for Avian Influenza antibodies based on the ELISA principle.  S/N ratios (the ratio of ELISA optical </w:t>
      </w:r>
      <w:r w:rsidRPr="00936F0C">
        <w:rPr>
          <w:rFonts w:ascii="Times New Roman" w:hAnsi="Times New Roman" w:cs="Times New Roman"/>
        </w:rPr>
        <w:t xml:space="preserve">densities from the specimen and the negative control) are provided.  The </w:t>
      </w:r>
      <w:r w:rsidRPr="00936F0C">
        <w:rPr>
          <w:rFonts w:ascii="Times New Roman" w:hAnsi="Times New Roman" w:cs="Times New Roman"/>
          <w:color w:val="000000" w:themeColor="text1"/>
        </w:rPr>
        <w:t xml:space="preserve">manufacturers recommended </w:t>
      </w:r>
      <w:r w:rsidRPr="00936F0C">
        <w:rPr>
          <w:rFonts w:ascii="Times New Roman" w:hAnsi="Times New Roman" w:cs="Times New Roman"/>
        </w:rPr>
        <w:t xml:space="preserve">cut-off of less than or equal to 0.5 for a positive reading was used.  Negative is </w:t>
      </w:r>
      <w:r w:rsidRPr="00936F0C">
        <w:rPr>
          <w:rFonts w:ascii="Times New Roman" w:eastAsia="Times New Roman" w:hAnsi="Times New Roman" w:cs="Times New Roman"/>
          <w:color w:val="000000" w:themeColor="text1"/>
          <w:lang w:val="en-AU" w:eastAsia="en-GB"/>
        </w:rPr>
        <w:t>≥ 0.50; Positive is &lt;0.50.</w:t>
      </w:r>
    </w:p>
    <w:p w14:paraId="3E3989AB" w14:textId="490DBEC6" w:rsidR="00936F0C" w:rsidRDefault="00936F0C"/>
    <w:p w14:paraId="4C480B32" w14:textId="77777777" w:rsidR="00936F0C" w:rsidRDefault="00936F0C"/>
    <w:tbl>
      <w:tblPr>
        <w:tblW w:w="2580" w:type="dxa"/>
        <w:tblLook w:val="04A0" w:firstRow="1" w:lastRow="0" w:firstColumn="1" w:lastColumn="0" w:noHBand="0" w:noVBand="1"/>
      </w:tblPr>
      <w:tblGrid>
        <w:gridCol w:w="1520"/>
        <w:gridCol w:w="1060"/>
      </w:tblGrid>
      <w:tr w:rsidR="00936F0C" w:rsidRPr="005A4A3D" w14:paraId="38888668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5075B" w14:textId="77777777" w:rsidR="00936F0C" w:rsidRPr="005A4A3D" w:rsidRDefault="00936F0C" w:rsidP="00936F0C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S/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C7EAD3" w14:textId="77777777" w:rsidR="00936F0C" w:rsidRPr="005A4A3D" w:rsidRDefault="00936F0C" w:rsidP="005A4A3D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Result</w:t>
            </w:r>
          </w:p>
        </w:tc>
      </w:tr>
      <w:tr w:rsidR="00936F0C" w:rsidRPr="005A4A3D" w14:paraId="24D171EE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9E04C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52</w:t>
            </w:r>
          </w:p>
        </w:tc>
        <w:tc>
          <w:tcPr>
            <w:tcW w:w="106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14:paraId="2DAEC53D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42CA287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38564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5377EE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2535981E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793B9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F0CEAE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6CD0B8E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347BB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E83AEAC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7A4A775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DC8C16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F7036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3176404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40412C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46</w:t>
            </w:r>
          </w:p>
        </w:tc>
        <w:tc>
          <w:tcPr>
            <w:tcW w:w="1060" w:type="dxa"/>
            <w:tcBorders>
              <w:top w:val="single" w:sz="4" w:space="0" w:color="FF0000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000000" w:fill="F8CBAD"/>
            <w:noWrap/>
            <w:vAlign w:val="bottom"/>
            <w:hideMark/>
          </w:tcPr>
          <w:p w14:paraId="3B10EB15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52E8F7F9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CEED00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6702F2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204DAEF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44D65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89F18F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5A849DE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CAC83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72E42C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49AA2E3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C77CA3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55BAC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3EBC2F3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CD232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8187E9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1BDF0D3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0BFDB6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110AFC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41043A4C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7D45D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3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BEDE8AF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1636BD4B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0C16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495B0D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9A09E3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51251B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2409737F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0241B3AB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A43AE7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3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74BB4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720F7F43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07724A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86BE1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216C7BA2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647C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DD35F9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D7AE22F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D613B7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0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BF0049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31965F5A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C1C436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9119C5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F72C8EA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347F41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02B8A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62117CA4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59FB01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lastRenderedPageBreak/>
              <w:t>0.26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50FF028B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700D424E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AD8710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2358AA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32DE17A3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2092B7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3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4BA9243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168B9907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3D55C7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105B4E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</w:tbl>
    <w:p w14:paraId="047A6548" w14:textId="77777777" w:rsidR="005A4A3D" w:rsidRDefault="005A4A3D"/>
    <w:p w14:paraId="1FF6E665" w14:textId="59B2C319" w:rsidR="00936F0C" w:rsidRPr="00936F0C" w:rsidRDefault="00936F0C" w:rsidP="00936F0C">
      <w:pPr>
        <w:rPr>
          <w:rFonts w:ascii="Times New Roman" w:hAnsi="Times New Roman" w:cs="Times New Roman"/>
        </w:rPr>
      </w:pPr>
      <w:r>
        <w:t xml:space="preserve">Table </w:t>
      </w:r>
      <w:r w:rsidR="00C861E7">
        <w:t>S</w:t>
      </w:r>
      <w:r w:rsidR="008920CA">
        <w:t>2c</w:t>
      </w:r>
      <w:r>
        <w:t>. Adult black-legged kittiwake (</w:t>
      </w:r>
      <w:r w:rsidRPr="000B6868">
        <w:rPr>
          <w:i/>
          <w:iCs/>
        </w:rPr>
        <w:t xml:space="preserve">Rissa </w:t>
      </w:r>
      <w:proofErr w:type="spellStart"/>
      <w:r w:rsidRPr="000B6868">
        <w:rPr>
          <w:i/>
          <w:iCs/>
        </w:rPr>
        <w:t>tridactyla</w:t>
      </w:r>
      <w:proofErr w:type="spellEnd"/>
      <w:r>
        <w:t xml:space="preserve">) samples (n = 16) were collected in 2014 on Svalbard and tested for Avian Influenza antibodies based on the ELISA principle.  S/N ratios (the ratio of ELISA optical </w:t>
      </w:r>
      <w:r w:rsidRPr="00936F0C">
        <w:rPr>
          <w:rFonts w:ascii="Times New Roman" w:hAnsi="Times New Roman" w:cs="Times New Roman"/>
        </w:rPr>
        <w:t xml:space="preserve">densities from the specimen and the negative control) are provided.  The </w:t>
      </w:r>
      <w:r w:rsidRPr="00936F0C">
        <w:rPr>
          <w:rFonts w:ascii="Times New Roman" w:hAnsi="Times New Roman" w:cs="Times New Roman"/>
          <w:color w:val="000000" w:themeColor="text1"/>
        </w:rPr>
        <w:t xml:space="preserve">manufacturers recommended </w:t>
      </w:r>
      <w:r w:rsidRPr="00936F0C">
        <w:rPr>
          <w:rFonts w:ascii="Times New Roman" w:hAnsi="Times New Roman" w:cs="Times New Roman"/>
        </w:rPr>
        <w:t xml:space="preserve">cut-off of less than or equal to 0.5 for a positive reading was used.  Negative is </w:t>
      </w:r>
      <w:r w:rsidRPr="00936F0C">
        <w:rPr>
          <w:rFonts w:ascii="Times New Roman" w:eastAsia="Times New Roman" w:hAnsi="Times New Roman" w:cs="Times New Roman"/>
          <w:color w:val="000000" w:themeColor="text1"/>
          <w:lang w:val="en-AU" w:eastAsia="en-GB"/>
        </w:rPr>
        <w:t>≥ 0.50; Positive is &lt;0.50.</w:t>
      </w:r>
    </w:p>
    <w:p w14:paraId="668C366C" w14:textId="2CDA6E0E" w:rsidR="005A4A3D" w:rsidRDefault="005A4A3D"/>
    <w:tbl>
      <w:tblPr>
        <w:tblW w:w="2580" w:type="dxa"/>
        <w:tblLook w:val="04A0" w:firstRow="1" w:lastRow="0" w:firstColumn="1" w:lastColumn="0" w:noHBand="0" w:noVBand="1"/>
      </w:tblPr>
      <w:tblGrid>
        <w:gridCol w:w="1520"/>
        <w:gridCol w:w="1060"/>
      </w:tblGrid>
      <w:tr w:rsidR="00936F0C" w:rsidRPr="00936F0C" w14:paraId="7907D886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82E38C" w14:textId="77777777" w:rsidR="00936F0C" w:rsidRPr="005A4A3D" w:rsidRDefault="00936F0C" w:rsidP="00936F0C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S/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6064CC" w14:textId="77777777" w:rsidR="00936F0C" w:rsidRPr="005A4A3D" w:rsidRDefault="00936F0C" w:rsidP="007B41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Result</w:t>
            </w:r>
          </w:p>
        </w:tc>
      </w:tr>
      <w:tr w:rsidR="00936F0C" w:rsidRPr="005A4A3D" w14:paraId="46210D5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CBC8B3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39DF49DA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6D9F0326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F4621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323EC6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640ED7FC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BEAA32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2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4370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0CD5E8E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92C416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9845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767EBA29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DEBB61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7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C7651C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49DBBAFF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AB7363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765D0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20E151E7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CB7E0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0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6C7F2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547FE3B8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4120C2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28188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0F9BB578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7F23F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44EB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062D8C2D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729DD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0DEC42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0A05F6BC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AD62F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22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A65C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28FDA556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AEA37F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0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328B7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2F208ECE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27D310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FF0000"/>
              <w:right w:val="nil"/>
            </w:tcBorders>
            <w:shd w:val="clear" w:color="auto" w:fill="auto"/>
            <w:noWrap/>
            <w:vAlign w:val="bottom"/>
            <w:hideMark/>
          </w:tcPr>
          <w:p w14:paraId="45D8F44A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75C1B2A7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8239C3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53</w:t>
            </w:r>
          </w:p>
        </w:tc>
        <w:tc>
          <w:tcPr>
            <w:tcW w:w="1060" w:type="dxa"/>
            <w:tcBorders>
              <w:top w:val="nil"/>
              <w:left w:val="single" w:sz="4" w:space="0" w:color="FF0000"/>
              <w:bottom w:val="single" w:sz="4" w:space="0" w:color="FF0000"/>
              <w:right w:val="single" w:sz="4" w:space="0" w:color="FF0000"/>
            </w:tcBorders>
            <w:shd w:val="clear" w:color="auto" w:fill="auto"/>
            <w:noWrap/>
            <w:vAlign w:val="bottom"/>
            <w:hideMark/>
          </w:tcPr>
          <w:p w14:paraId="71EEEB31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5A4A3D" w14:paraId="1DDE0C3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6DBF2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2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000000" w:fill="F8CBAD"/>
            <w:noWrap/>
            <w:vAlign w:val="bottom"/>
            <w:hideMark/>
          </w:tcPr>
          <w:p w14:paraId="0AC0B4A0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Positive</w:t>
            </w:r>
          </w:p>
        </w:tc>
      </w:tr>
      <w:tr w:rsidR="00936F0C" w:rsidRPr="005A4A3D" w14:paraId="6EB910DB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4748A9" w14:textId="77777777" w:rsidR="00936F0C" w:rsidRPr="005A4A3D" w:rsidRDefault="00936F0C" w:rsidP="005A4A3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BB5502" w14:textId="77777777" w:rsidR="00936F0C" w:rsidRPr="005A4A3D" w:rsidRDefault="00936F0C" w:rsidP="005A4A3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</w:tbl>
    <w:p w14:paraId="4CC88750" w14:textId="77777777" w:rsidR="005A4A3D" w:rsidRDefault="005A4A3D"/>
    <w:p w14:paraId="69589E5A" w14:textId="39F38A85" w:rsidR="00936F0C" w:rsidRPr="00936F0C" w:rsidRDefault="00936F0C" w:rsidP="00936F0C">
      <w:pPr>
        <w:rPr>
          <w:rFonts w:ascii="Times New Roman" w:hAnsi="Times New Roman" w:cs="Times New Roman"/>
        </w:rPr>
      </w:pPr>
      <w:r>
        <w:t xml:space="preserve">Table </w:t>
      </w:r>
      <w:r w:rsidR="00C861E7">
        <w:t>S</w:t>
      </w:r>
      <w:bookmarkStart w:id="0" w:name="_GoBack"/>
      <w:bookmarkEnd w:id="0"/>
      <w:r w:rsidR="008D5A53">
        <w:t>2d</w:t>
      </w:r>
      <w:r>
        <w:t>. Adult black-legged kittiwake (</w:t>
      </w:r>
      <w:r w:rsidRPr="000B6868">
        <w:rPr>
          <w:i/>
          <w:iCs/>
        </w:rPr>
        <w:t xml:space="preserve">Rissa </w:t>
      </w:r>
      <w:proofErr w:type="spellStart"/>
      <w:r w:rsidRPr="000B6868">
        <w:rPr>
          <w:i/>
          <w:iCs/>
        </w:rPr>
        <w:t>tridactyla</w:t>
      </w:r>
      <w:proofErr w:type="spellEnd"/>
      <w:r>
        <w:t xml:space="preserve">) samples (n = 12) were collected in 2017 on Svalbard and tested for Avian Influenza antibodies based on the ELISA principle.  S/N ratios (the ratio of ELISA optical </w:t>
      </w:r>
      <w:r w:rsidRPr="00936F0C">
        <w:rPr>
          <w:rFonts w:ascii="Times New Roman" w:hAnsi="Times New Roman" w:cs="Times New Roman"/>
        </w:rPr>
        <w:t xml:space="preserve">densities from the specimen and the negative control) are provided.  The </w:t>
      </w:r>
      <w:r w:rsidRPr="00936F0C">
        <w:rPr>
          <w:rFonts w:ascii="Times New Roman" w:hAnsi="Times New Roman" w:cs="Times New Roman"/>
          <w:color w:val="000000" w:themeColor="text1"/>
        </w:rPr>
        <w:t xml:space="preserve">manufacturers recommended </w:t>
      </w:r>
      <w:r w:rsidRPr="00936F0C">
        <w:rPr>
          <w:rFonts w:ascii="Times New Roman" w:hAnsi="Times New Roman" w:cs="Times New Roman"/>
        </w:rPr>
        <w:t xml:space="preserve">cut-off of less than or equal to 0.5 for a positive reading was used.  Negative is </w:t>
      </w:r>
      <w:r w:rsidRPr="00936F0C">
        <w:rPr>
          <w:rFonts w:ascii="Times New Roman" w:eastAsia="Times New Roman" w:hAnsi="Times New Roman" w:cs="Times New Roman"/>
          <w:color w:val="000000" w:themeColor="text1"/>
          <w:lang w:val="en-AU" w:eastAsia="en-GB"/>
        </w:rPr>
        <w:t>≥ 0.50; Positive is &lt;0.50.</w:t>
      </w:r>
    </w:p>
    <w:p w14:paraId="07BFDA96" w14:textId="77777777" w:rsidR="00936F0C" w:rsidRDefault="00936F0C" w:rsidP="00936F0C"/>
    <w:tbl>
      <w:tblPr>
        <w:tblW w:w="2580" w:type="dxa"/>
        <w:tblLook w:val="04A0" w:firstRow="1" w:lastRow="0" w:firstColumn="1" w:lastColumn="0" w:noHBand="0" w:noVBand="1"/>
      </w:tblPr>
      <w:tblGrid>
        <w:gridCol w:w="1520"/>
        <w:gridCol w:w="1060"/>
      </w:tblGrid>
      <w:tr w:rsidR="00936F0C" w:rsidRPr="00936F0C" w14:paraId="10E14BDC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3DDCB1" w14:textId="77777777" w:rsidR="00936F0C" w:rsidRPr="005A4A3D" w:rsidRDefault="00936F0C" w:rsidP="007B4106">
            <w:pPr>
              <w:jc w:val="right"/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S/N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481884" w14:textId="77777777" w:rsidR="00936F0C" w:rsidRPr="005A4A3D" w:rsidRDefault="00936F0C" w:rsidP="007B4106">
            <w:pPr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</w:pPr>
            <w:r w:rsidRPr="005A4A3D">
              <w:rPr>
                <w:rFonts w:ascii="Arial" w:eastAsia="Times New Roman" w:hAnsi="Arial" w:cs="Arial"/>
                <w:b/>
                <w:bCs/>
                <w:sz w:val="20"/>
                <w:szCs w:val="20"/>
                <w:lang w:val="en-AU" w:eastAsia="en-GB"/>
              </w:rPr>
              <w:t>Result</w:t>
            </w:r>
          </w:p>
        </w:tc>
      </w:tr>
      <w:tr w:rsidR="00936F0C" w:rsidRPr="000B30ED" w14:paraId="77AE574B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3F89D" w14:textId="77777777" w:rsidR="00936F0C" w:rsidRPr="000B30ED" w:rsidRDefault="00936F0C" w:rsidP="000B30E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57B0C" w14:textId="77777777" w:rsidR="00936F0C" w:rsidRPr="000B30ED" w:rsidRDefault="00936F0C" w:rsidP="000B30E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17F6A452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5CAE02" w14:textId="77777777" w:rsidR="00936F0C" w:rsidRPr="000B30ED" w:rsidRDefault="00936F0C" w:rsidP="000B30E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8C4317" w14:textId="77777777" w:rsidR="00936F0C" w:rsidRPr="000B30ED" w:rsidRDefault="00936F0C" w:rsidP="000B30E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7F054720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64CD7D" w14:textId="77777777" w:rsidR="00936F0C" w:rsidRPr="000B30ED" w:rsidRDefault="00936F0C" w:rsidP="000B30E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0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2C2E9F" w14:textId="77777777" w:rsidR="00936F0C" w:rsidRPr="000B30ED" w:rsidRDefault="00936F0C" w:rsidP="000B30E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34DAB8FD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F9447D" w14:textId="77777777" w:rsidR="00936F0C" w:rsidRPr="000B30ED" w:rsidRDefault="00936F0C" w:rsidP="000B30ED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C5304C" w14:textId="77777777" w:rsidR="00936F0C" w:rsidRPr="000B30ED" w:rsidRDefault="00936F0C" w:rsidP="000B30ED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72930D9C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C03633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09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EC1FF6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4FB6D5D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C202FD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94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5ECE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1E346F66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6D4C9C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0.85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20C50D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7E41DB14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BC4EA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EE1FAC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3958C005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FD011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7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E0DEB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177AB49A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B6EE24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11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DAC314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4EEB6BE1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D29284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30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4B904B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  <w:tr w:rsidR="00936F0C" w:rsidRPr="000B30ED" w14:paraId="6AF32946" w14:textId="77777777" w:rsidTr="00936F0C">
        <w:trPr>
          <w:trHeight w:val="260"/>
        </w:trPr>
        <w:tc>
          <w:tcPr>
            <w:tcW w:w="1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C83427" w14:textId="77777777" w:rsidR="00936F0C" w:rsidRPr="000B30ED" w:rsidRDefault="00936F0C" w:rsidP="00936F0C">
            <w:pPr>
              <w:jc w:val="right"/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1.38</w:t>
            </w:r>
          </w:p>
        </w:tc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857C02" w14:textId="77777777" w:rsidR="00936F0C" w:rsidRPr="000B30ED" w:rsidRDefault="00936F0C" w:rsidP="00936F0C">
            <w:pPr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</w:pPr>
            <w:r w:rsidRPr="000B30ED">
              <w:rPr>
                <w:rFonts w:ascii="Arial" w:eastAsia="Times New Roman" w:hAnsi="Arial" w:cs="Arial"/>
                <w:sz w:val="20"/>
                <w:szCs w:val="20"/>
                <w:lang w:val="en-AU" w:eastAsia="en-GB"/>
              </w:rPr>
              <w:t>Negative</w:t>
            </w:r>
          </w:p>
        </w:tc>
      </w:tr>
    </w:tbl>
    <w:p w14:paraId="0D8351E4" w14:textId="77777777" w:rsidR="000B30ED" w:rsidRDefault="000B30ED"/>
    <w:sectPr w:rsidR="000B30ED" w:rsidSect="006226CE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5A4A3D"/>
    <w:rsid w:val="000117DA"/>
    <w:rsid w:val="000139F9"/>
    <w:rsid w:val="00013D8E"/>
    <w:rsid w:val="00014347"/>
    <w:rsid w:val="00017F8A"/>
    <w:rsid w:val="000332A4"/>
    <w:rsid w:val="0003535B"/>
    <w:rsid w:val="00073B88"/>
    <w:rsid w:val="00075006"/>
    <w:rsid w:val="00076A27"/>
    <w:rsid w:val="000B30ED"/>
    <w:rsid w:val="000C0C2D"/>
    <w:rsid w:val="000D3984"/>
    <w:rsid w:val="000E0F5F"/>
    <w:rsid w:val="000F0BA9"/>
    <w:rsid w:val="00102DB9"/>
    <w:rsid w:val="00105230"/>
    <w:rsid w:val="00106B17"/>
    <w:rsid w:val="00114687"/>
    <w:rsid w:val="00141C04"/>
    <w:rsid w:val="00150405"/>
    <w:rsid w:val="001508F6"/>
    <w:rsid w:val="00163C05"/>
    <w:rsid w:val="001726D3"/>
    <w:rsid w:val="001D5D6E"/>
    <w:rsid w:val="001D6D0A"/>
    <w:rsid w:val="001F6AFA"/>
    <w:rsid w:val="001F789D"/>
    <w:rsid w:val="00203713"/>
    <w:rsid w:val="002153EA"/>
    <w:rsid w:val="0024322E"/>
    <w:rsid w:val="00267029"/>
    <w:rsid w:val="00277511"/>
    <w:rsid w:val="002801C7"/>
    <w:rsid w:val="002B6BDC"/>
    <w:rsid w:val="002B7C8B"/>
    <w:rsid w:val="002D6C76"/>
    <w:rsid w:val="002F1D17"/>
    <w:rsid w:val="002F6172"/>
    <w:rsid w:val="00300AA2"/>
    <w:rsid w:val="00316BB7"/>
    <w:rsid w:val="00323E6D"/>
    <w:rsid w:val="00351F85"/>
    <w:rsid w:val="003A4329"/>
    <w:rsid w:val="003B21AA"/>
    <w:rsid w:val="003B3D29"/>
    <w:rsid w:val="003B402B"/>
    <w:rsid w:val="003C7D1A"/>
    <w:rsid w:val="00404508"/>
    <w:rsid w:val="0042388A"/>
    <w:rsid w:val="00435500"/>
    <w:rsid w:val="00451A24"/>
    <w:rsid w:val="00456D4B"/>
    <w:rsid w:val="00480D8F"/>
    <w:rsid w:val="004A3EF3"/>
    <w:rsid w:val="004A44DD"/>
    <w:rsid w:val="004A5BB9"/>
    <w:rsid w:val="004B4BC9"/>
    <w:rsid w:val="004C0FCB"/>
    <w:rsid w:val="004D505F"/>
    <w:rsid w:val="00535B26"/>
    <w:rsid w:val="00536CAC"/>
    <w:rsid w:val="0054455E"/>
    <w:rsid w:val="005450C2"/>
    <w:rsid w:val="00546AD5"/>
    <w:rsid w:val="00554590"/>
    <w:rsid w:val="005624BA"/>
    <w:rsid w:val="00572938"/>
    <w:rsid w:val="00580684"/>
    <w:rsid w:val="0058429C"/>
    <w:rsid w:val="00596508"/>
    <w:rsid w:val="005A475B"/>
    <w:rsid w:val="005A4A3D"/>
    <w:rsid w:val="005B3BFC"/>
    <w:rsid w:val="005B7F8E"/>
    <w:rsid w:val="005C750E"/>
    <w:rsid w:val="005D2094"/>
    <w:rsid w:val="005D376B"/>
    <w:rsid w:val="005E227C"/>
    <w:rsid w:val="00601017"/>
    <w:rsid w:val="0060502E"/>
    <w:rsid w:val="00616F08"/>
    <w:rsid w:val="006226CE"/>
    <w:rsid w:val="00652DA4"/>
    <w:rsid w:val="00653BDE"/>
    <w:rsid w:val="00654222"/>
    <w:rsid w:val="00664474"/>
    <w:rsid w:val="0067236C"/>
    <w:rsid w:val="006A55E5"/>
    <w:rsid w:val="006A6CCB"/>
    <w:rsid w:val="006B3536"/>
    <w:rsid w:val="006C4676"/>
    <w:rsid w:val="006E4AEF"/>
    <w:rsid w:val="006E5165"/>
    <w:rsid w:val="006F40DD"/>
    <w:rsid w:val="0071554E"/>
    <w:rsid w:val="00744B03"/>
    <w:rsid w:val="00784986"/>
    <w:rsid w:val="007917B2"/>
    <w:rsid w:val="007947F3"/>
    <w:rsid w:val="007D6063"/>
    <w:rsid w:val="00803F9D"/>
    <w:rsid w:val="00807C02"/>
    <w:rsid w:val="008318B0"/>
    <w:rsid w:val="008447EC"/>
    <w:rsid w:val="0086003E"/>
    <w:rsid w:val="00882D2F"/>
    <w:rsid w:val="008920CA"/>
    <w:rsid w:val="008A39FC"/>
    <w:rsid w:val="008A525A"/>
    <w:rsid w:val="008C3AC6"/>
    <w:rsid w:val="008D42D5"/>
    <w:rsid w:val="008D5A53"/>
    <w:rsid w:val="008F63FC"/>
    <w:rsid w:val="008F7A7E"/>
    <w:rsid w:val="0090221E"/>
    <w:rsid w:val="009141FC"/>
    <w:rsid w:val="00914D0B"/>
    <w:rsid w:val="00914F53"/>
    <w:rsid w:val="009238B8"/>
    <w:rsid w:val="00936565"/>
    <w:rsid w:val="00936F0C"/>
    <w:rsid w:val="00977865"/>
    <w:rsid w:val="009861CC"/>
    <w:rsid w:val="009A1AB5"/>
    <w:rsid w:val="009A3EE3"/>
    <w:rsid w:val="009A5CB4"/>
    <w:rsid w:val="009C02EE"/>
    <w:rsid w:val="009E01B0"/>
    <w:rsid w:val="009E30DB"/>
    <w:rsid w:val="00A0050D"/>
    <w:rsid w:val="00A03586"/>
    <w:rsid w:val="00A26734"/>
    <w:rsid w:val="00A30E2C"/>
    <w:rsid w:val="00A324CE"/>
    <w:rsid w:val="00A3263B"/>
    <w:rsid w:val="00A45C11"/>
    <w:rsid w:val="00A911BF"/>
    <w:rsid w:val="00AB198D"/>
    <w:rsid w:val="00AB26C3"/>
    <w:rsid w:val="00AD2C11"/>
    <w:rsid w:val="00AE03A2"/>
    <w:rsid w:val="00AF221A"/>
    <w:rsid w:val="00B05117"/>
    <w:rsid w:val="00B163D5"/>
    <w:rsid w:val="00B22484"/>
    <w:rsid w:val="00B2452D"/>
    <w:rsid w:val="00B336CB"/>
    <w:rsid w:val="00B43A73"/>
    <w:rsid w:val="00B67120"/>
    <w:rsid w:val="00B83562"/>
    <w:rsid w:val="00B84B9C"/>
    <w:rsid w:val="00B85C48"/>
    <w:rsid w:val="00BA0023"/>
    <w:rsid w:val="00BA3326"/>
    <w:rsid w:val="00BA6561"/>
    <w:rsid w:val="00BA6C8C"/>
    <w:rsid w:val="00BC09A7"/>
    <w:rsid w:val="00BC6BD1"/>
    <w:rsid w:val="00BD701F"/>
    <w:rsid w:val="00BE6366"/>
    <w:rsid w:val="00BF0BCA"/>
    <w:rsid w:val="00BF5C82"/>
    <w:rsid w:val="00C12FDF"/>
    <w:rsid w:val="00C13451"/>
    <w:rsid w:val="00C476D3"/>
    <w:rsid w:val="00C861E7"/>
    <w:rsid w:val="00C86348"/>
    <w:rsid w:val="00C922DB"/>
    <w:rsid w:val="00C95932"/>
    <w:rsid w:val="00CB7E2C"/>
    <w:rsid w:val="00CC7439"/>
    <w:rsid w:val="00CC7880"/>
    <w:rsid w:val="00CD6632"/>
    <w:rsid w:val="00D04BF4"/>
    <w:rsid w:val="00D34B99"/>
    <w:rsid w:val="00D47A8A"/>
    <w:rsid w:val="00D502BC"/>
    <w:rsid w:val="00D6429F"/>
    <w:rsid w:val="00D657FA"/>
    <w:rsid w:val="00D711DC"/>
    <w:rsid w:val="00D73998"/>
    <w:rsid w:val="00D8638A"/>
    <w:rsid w:val="00D94999"/>
    <w:rsid w:val="00DB1FB1"/>
    <w:rsid w:val="00DB2BFC"/>
    <w:rsid w:val="00DD7C27"/>
    <w:rsid w:val="00DE6C28"/>
    <w:rsid w:val="00E133F3"/>
    <w:rsid w:val="00E171D8"/>
    <w:rsid w:val="00E25BC1"/>
    <w:rsid w:val="00E30F73"/>
    <w:rsid w:val="00E33EA3"/>
    <w:rsid w:val="00E37DBB"/>
    <w:rsid w:val="00E44C25"/>
    <w:rsid w:val="00E51F62"/>
    <w:rsid w:val="00E639E8"/>
    <w:rsid w:val="00E80D22"/>
    <w:rsid w:val="00E821D4"/>
    <w:rsid w:val="00EA420C"/>
    <w:rsid w:val="00EA4A94"/>
    <w:rsid w:val="00EC28B1"/>
    <w:rsid w:val="00EC2BC7"/>
    <w:rsid w:val="00EE4485"/>
    <w:rsid w:val="00F1083C"/>
    <w:rsid w:val="00F16DF2"/>
    <w:rsid w:val="00F26368"/>
    <w:rsid w:val="00F369E0"/>
    <w:rsid w:val="00F43D07"/>
    <w:rsid w:val="00F453F2"/>
    <w:rsid w:val="00F7101C"/>
    <w:rsid w:val="00F7521B"/>
    <w:rsid w:val="00F84973"/>
    <w:rsid w:val="00FA25C1"/>
    <w:rsid w:val="00FA68F4"/>
    <w:rsid w:val="00FC3CF1"/>
    <w:rsid w:val="00FD2743"/>
    <w:rsid w:val="00FE4298"/>
    <w:rsid w:val="00FF09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A4A541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A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A3D"/>
    <w:rPr>
      <w:rFonts w:ascii="Times New Roman" w:hAnsi="Times New Roman" w:cs="Times New Roman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A4A3D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A4A3D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38234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3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372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472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8609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31</Words>
  <Characters>2344</Characters>
  <Application>Microsoft Office Word</Application>
  <DocSecurity>0</DocSecurity>
  <Lines>180</Lines>
  <Paragraphs>17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urtney Waugh</dc:creator>
  <cp:keywords/>
  <dc:description/>
  <cp:lastModifiedBy>S3G_Reference_Citation_Sequence</cp:lastModifiedBy>
  <cp:revision>3</cp:revision>
  <dcterms:created xsi:type="dcterms:W3CDTF">2019-12-27T19:40:00Z</dcterms:created>
  <dcterms:modified xsi:type="dcterms:W3CDTF">2020-01-31T01:09:00Z</dcterms:modified>
</cp:coreProperties>
</file>